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C201D75" w:rsidR="00EA3D3C" w:rsidRPr="00994A3D" w:rsidRDefault="002F685A" w:rsidP="0001436A">
      <w:pPr>
        <w:pStyle w:val="1"/>
      </w:pPr>
      <w:r w:rsidRPr="002F685A">
        <w:t>Supplementary Tables</w:t>
      </w:r>
    </w:p>
    <w:p w14:paraId="2F6FD2CF" w14:textId="77777777" w:rsidR="002F685A" w:rsidRDefault="002F685A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2F685A">
        <w:rPr>
          <w:rFonts w:cs="Times New Roman"/>
          <w:szCs w:val="24"/>
        </w:rPr>
        <w:t>The performance of 24-hour peak intraocular pressure (IOP) and average IOP prediction models using time point combinations from groups A, B, and C, under five different algorithms, is illustrated in Supplementary Tables 1 and 2.</w:t>
      </w:r>
    </w:p>
    <w:p w14:paraId="6FCD75DC" w14:textId="7C7FF5DA" w:rsidR="002F685A" w:rsidRPr="001549D3" w:rsidRDefault="00994A3D" w:rsidP="002F685A">
      <w:pPr>
        <w:pStyle w:val="2"/>
      </w:pPr>
      <w:r w:rsidRPr="00994A3D">
        <w:rPr>
          <w:rFonts w:eastAsia="Times New Roman"/>
          <w:lang w:val="en-GB" w:eastAsia="en-GB"/>
        </w:rPr>
        <w:t xml:space="preserve"> </w:t>
      </w:r>
      <w:r w:rsidR="002F685A" w:rsidRPr="002F685A">
        <w:t>Supplementary Table 1</w:t>
      </w:r>
    </w:p>
    <w:p w14:paraId="08451C38" w14:textId="0B96DD39" w:rsidR="00994A3D" w:rsidRDefault="002F685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F685A">
        <w:rPr>
          <w:rFonts w:eastAsia="Times New Roman" w:cs="Times New Roman"/>
          <w:szCs w:val="24"/>
          <w:lang w:val="en-GB" w:eastAsia="en-GB"/>
        </w:rPr>
        <w:t>The performance of 24-hour peak IOP prediction models using time point combinations from groups A, B, and C, under five different algorithms, is illustrated in Supplementary Tables 1. The B2 combination (10:00 AM, 12:00 PM, 2:00 PM, 6:00 PM) with the RFR algorithm demonstrated the best performance for the 24-hour peak IOP prediction model, achieving an MSE of 5.248, an RMSE of 2.291, an MAE of 1.694, and an R² of 0.823.</w:t>
      </w:r>
    </w:p>
    <w:p w14:paraId="2803F2BB" w14:textId="4561DAA5" w:rsidR="002F685A" w:rsidRDefault="002F685A" w:rsidP="002F685A">
      <w:pPr>
        <w:adjustRightInd w:val="0"/>
        <w:snapToGrid w:val="0"/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  <w:r w:rsidRPr="002F685A">
        <w:rPr>
          <w:rFonts w:eastAsia="Times New Roman" w:cs="Times New Roman"/>
          <w:szCs w:val="24"/>
          <w:lang w:val="en-GB" w:eastAsia="en-GB"/>
        </w:rPr>
        <w:t>S</w:t>
      </w:r>
      <w:r w:rsidR="0058691A">
        <w:rPr>
          <w:rFonts w:eastAsia="Times New Roman" w:cs="Times New Roman"/>
          <w:szCs w:val="24"/>
          <w:lang w:val="en-GB" w:eastAsia="en-GB"/>
        </w:rPr>
        <w:t>UPPLEMENTARY TABLE 1</w:t>
      </w:r>
      <w:r w:rsidRPr="002F685A">
        <w:rPr>
          <w:rFonts w:eastAsia="Times New Roman" w:cs="Times New Roman"/>
          <w:szCs w:val="24"/>
          <w:lang w:val="en-GB" w:eastAsia="en-GB"/>
        </w:rPr>
        <w:t xml:space="preserve"> Performance of five algorithms in predicting peak IOP across different time point combinations</w:t>
      </w:r>
    </w:p>
    <w:tbl>
      <w:tblPr>
        <w:tblStyle w:val="aff5"/>
        <w:tblpPr w:leftFromText="180" w:rightFromText="180" w:vertAnchor="text" w:horzAnchor="page" w:tblpXSpec="center" w:tblpY="206"/>
        <w:tblOverlap w:val="never"/>
        <w:tblW w:w="5000" w:type="pct"/>
        <w:tblLook w:val="04A0" w:firstRow="1" w:lastRow="0" w:firstColumn="1" w:lastColumn="0" w:noHBand="0" w:noVBand="1"/>
      </w:tblPr>
      <w:tblGrid>
        <w:gridCol w:w="3351"/>
        <w:gridCol w:w="1249"/>
        <w:gridCol w:w="1424"/>
        <w:gridCol w:w="1250"/>
        <w:gridCol w:w="1250"/>
        <w:gridCol w:w="1253"/>
      </w:tblGrid>
      <w:tr w:rsidR="002F685A" w:rsidRPr="0014257F" w14:paraId="6EA6E325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6B531DB0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1 (10:00 AM, 12:00 PM, 2:00 PM)</w:t>
            </w:r>
          </w:p>
        </w:tc>
      </w:tr>
      <w:tr w:rsidR="002F685A" w:rsidRPr="0014257F" w14:paraId="14286293" w14:textId="77777777" w:rsidTr="002F685A">
        <w:trPr>
          <w:trHeight w:val="90"/>
        </w:trPr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4E62D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EF6D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022D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58DA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87A6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C1AA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59F5BBDB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A6150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437F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23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2F86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51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FADA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04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5C8A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823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F27C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755</w:t>
            </w:r>
          </w:p>
        </w:tc>
      </w:tr>
      <w:tr w:rsidR="002F685A" w:rsidRPr="0014257F" w14:paraId="6134712F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B419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005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9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F57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652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5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F58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725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59</w:t>
            </w:r>
          </w:p>
        </w:tc>
      </w:tr>
      <w:tr w:rsidR="002F685A" w:rsidRPr="0014257F" w14:paraId="4E58C9F3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0266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D33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8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3F8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B1C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09E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8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422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229</w:t>
            </w:r>
          </w:p>
        </w:tc>
      </w:tr>
      <w:tr w:rsidR="002F685A" w:rsidRPr="0014257F" w14:paraId="072FCE81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3F484093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51E2245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6B97F3E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3F74621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9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6EE32A4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1BD9A23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04</w:t>
            </w:r>
          </w:p>
        </w:tc>
      </w:tr>
      <w:tr w:rsidR="002F685A" w:rsidRPr="0014257F" w14:paraId="56103DDB" w14:textId="77777777" w:rsidTr="002F685A"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5011CDC7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2 (10:00 AM, 12:00 PM, 4:00 PM)</w:t>
            </w:r>
          </w:p>
        </w:tc>
      </w:tr>
      <w:tr w:rsidR="002F685A" w:rsidRPr="0014257F" w14:paraId="29ED9FD2" w14:textId="77777777" w:rsidTr="002F685A">
        <w:tc>
          <w:tcPr>
            <w:tcW w:w="1714" w:type="pct"/>
            <w:tcBorders>
              <w:left w:val="nil"/>
              <w:right w:val="nil"/>
            </w:tcBorders>
            <w:vAlign w:val="center"/>
          </w:tcPr>
          <w:p w14:paraId="4821F058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590E4E7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left w:val="nil"/>
              <w:right w:val="nil"/>
            </w:tcBorders>
            <w:vAlign w:val="center"/>
          </w:tcPr>
          <w:p w14:paraId="14E5E82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5308ED3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18818C9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14:paraId="3CFBFB8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697B4D97" w14:textId="77777777" w:rsidTr="002F685A">
        <w:tc>
          <w:tcPr>
            <w:tcW w:w="1714" w:type="pct"/>
            <w:tcBorders>
              <w:left w:val="nil"/>
              <w:bottom w:val="nil"/>
              <w:right w:val="nil"/>
            </w:tcBorders>
            <w:vAlign w:val="center"/>
          </w:tcPr>
          <w:p w14:paraId="1C190818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07583B2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197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vAlign w:val="center"/>
          </w:tcPr>
          <w:p w14:paraId="5EE287C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382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3380E9F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739C736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772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540546D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508</w:t>
            </w:r>
          </w:p>
        </w:tc>
      </w:tr>
      <w:tr w:rsidR="002F685A" w:rsidRPr="0014257F" w14:paraId="4F676DEE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8F7E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B55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431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9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C94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7EE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8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BF1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17</w:t>
            </w:r>
          </w:p>
        </w:tc>
      </w:tr>
      <w:tr w:rsidR="002F685A" w:rsidRPr="0014257F" w14:paraId="152CA2A3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337A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BE5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D6F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B21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7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3AC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4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FD9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61</w:t>
            </w:r>
          </w:p>
        </w:tc>
      </w:tr>
      <w:tr w:rsidR="002F685A" w:rsidRPr="0014257F" w14:paraId="79B4D7FC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6C6808B3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6E22B1C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440B687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1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4B3DEE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9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37BCBF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3F4CA07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12</w:t>
            </w:r>
          </w:p>
        </w:tc>
      </w:tr>
      <w:tr w:rsidR="002F685A" w:rsidRPr="0014257F" w14:paraId="7CD4A511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EC7D3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3 (10:00 AM, 12:00 PM, 6:00 PM)</w:t>
            </w:r>
          </w:p>
        </w:tc>
      </w:tr>
      <w:tr w:rsidR="002F685A" w:rsidRPr="0014257F" w14:paraId="21DBD9F7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D7EF5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C213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24AB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A0AC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B5CA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DC0D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7C599E4F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594C1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85BB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544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2272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20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595F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271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7182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41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6A80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.303</w:t>
            </w:r>
          </w:p>
        </w:tc>
      </w:tr>
      <w:tr w:rsidR="002F685A" w:rsidRPr="0014257F" w14:paraId="665E86B4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479F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493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CF5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84E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50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E67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093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.05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</w:tr>
      <w:tr w:rsidR="002F685A" w:rsidRPr="0014257F" w14:paraId="46B6B11B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8DD1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706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10D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7BD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E2D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5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D4E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236</w:t>
            </w:r>
          </w:p>
        </w:tc>
      </w:tr>
      <w:tr w:rsidR="002F685A" w:rsidRPr="0014257F" w14:paraId="2DB22392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69B53711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680E745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0D9246C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2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3FB164C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88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137514F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1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0DB32C2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686</w:t>
            </w:r>
          </w:p>
        </w:tc>
      </w:tr>
      <w:tr w:rsidR="002F685A" w:rsidRPr="0014257F" w14:paraId="1EDAA4E6" w14:textId="77777777" w:rsidTr="002F685A"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260B697D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4 (10:00 AM, 2:00 PM, 4:00 PM)</w:t>
            </w:r>
          </w:p>
        </w:tc>
      </w:tr>
      <w:tr w:rsidR="002F685A" w:rsidRPr="0014257F" w14:paraId="343401C6" w14:textId="77777777" w:rsidTr="002F685A">
        <w:tc>
          <w:tcPr>
            <w:tcW w:w="1714" w:type="pct"/>
            <w:tcBorders>
              <w:left w:val="nil"/>
              <w:right w:val="nil"/>
            </w:tcBorders>
            <w:vAlign w:val="center"/>
          </w:tcPr>
          <w:p w14:paraId="44F4BFC8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7C6E264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left w:val="nil"/>
              <w:right w:val="nil"/>
            </w:tcBorders>
            <w:vAlign w:val="center"/>
          </w:tcPr>
          <w:p w14:paraId="28BF951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58C658D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4C4BC5C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14:paraId="11EFB65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6E579BE5" w14:textId="77777777" w:rsidTr="002F685A">
        <w:tc>
          <w:tcPr>
            <w:tcW w:w="1714" w:type="pct"/>
            <w:tcBorders>
              <w:left w:val="nil"/>
              <w:bottom w:val="nil"/>
              <w:right w:val="nil"/>
            </w:tcBorders>
            <w:vAlign w:val="center"/>
          </w:tcPr>
          <w:p w14:paraId="4A34E9A9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6AF4E55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48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vAlign w:val="center"/>
          </w:tcPr>
          <w:p w14:paraId="500F187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37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6E2B642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409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11AEFA5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769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00C706A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764</w:t>
            </w:r>
          </w:p>
        </w:tc>
      </w:tr>
      <w:tr w:rsidR="002F685A" w:rsidRPr="0014257F" w14:paraId="7C9D40F1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8EDD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7E3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1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CEB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135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53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56F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8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B06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6</w:t>
            </w:r>
          </w:p>
        </w:tc>
      </w:tr>
      <w:tr w:rsidR="002F685A" w:rsidRPr="0014257F" w14:paraId="2C24B5B8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574F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51F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1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F3A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50D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76B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2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DA1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252</w:t>
            </w:r>
          </w:p>
        </w:tc>
      </w:tr>
      <w:tr w:rsidR="002F685A" w:rsidRPr="0014257F" w14:paraId="1B3F7D88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175C1602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42C50D1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1C94E8D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17B4D7F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8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FCD2AF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4CF62D9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04</w:t>
            </w:r>
          </w:p>
        </w:tc>
      </w:tr>
      <w:tr w:rsidR="002F685A" w:rsidRPr="0014257F" w14:paraId="65BA7F5E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F7A0F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5 (10:00 AM, 2:00 PM, 6:00 PM)</w:t>
            </w:r>
          </w:p>
        </w:tc>
      </w:tr>
      <w:tr w:rsidR="002F685A" w:rsidRPr="0014257F" w14:paraId="47D4982C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524F8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8268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B844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E7335" w14:textId="77777777" w:rsidR="002F685A" w:rsidRPr="00CB1607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682C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50EC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37025342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EAC72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A70C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03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624B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62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B5BD1" w14:textId="77777777" w:rsidR="002F685A" w:rsidRPr="00CB1607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.90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E4AE0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80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B4712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724</w:t>
            </w:r>
          </w:p>
        </w:tc>
      </w:tr>
      <w:tr w:rsidR="002F685A" w:rsidRPr="0014257F" w14:paraId="3C7BCF55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DD05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050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7D7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2656" w14:textId="77777777" w:rsidR="002F685A" w:rsidRPr="00CB1607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3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89B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B8A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54</w:t>
            </w:r>
          </w:p>
        </w:tc>
      </w:tr>
      <w:tr w:rsidR="002F685A" w:rsidRPr="0014257F" w14:paraId="702E2CBD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B75C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293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8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6F3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9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0A64" w14:textId="77777777" w:rsidR="002F685A" w:rsidRPr="00CB1607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2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526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1C7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229</w:t>
            </w:r>
          </w:p>
        </w:tc>
      </w:tr>
      <w:tr w:rsidR="002F685A" w:rsidRPr="0014257F" w14:paraId="380BFA11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7463F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EB4D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C0FF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0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D6698" w14:textId="77777777" w:rsidR="002F685A" w:rsidRPr="00CB1607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8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5DCB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0355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05</w:t>
            </w:r>
          </w:p>
        </w:tc>
      </w:tr>
      <w:tr w:rsidR="002F685A" w:rsidRPr="0014257F" w14:paraId="15B79AAA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52A61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6 (10:00 AM, 4:00 PM, 6:00 PM)</w:t>
            </w:r>
          </w:p>
        </w:tc>
      </w:tr>
      <w:tr w:rsidR="002F685A" w:rsidRPr="0014257F" w14:paraId="4A6EFFBC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533EA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56EC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788C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82FB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C248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211B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4E55CB07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5B01B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1C95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27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6A83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5.23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F042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20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EB69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03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F8CB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868</w:t>
            </w:r>
          </w:p>
        </w:tc>
      </w:tr>
      <w:tr w:rsidR="002F685A" w:rsidRPr="0014257F" w14:paraId="066BDD08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AC46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E660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CEC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.90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D92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27A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3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141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78</w:t>
            </w:r>
          </w:p>
        </w:tc>
      </w:tr>
      <w:tr w:rsidR="002F685A" w:rsidRPr="0014257F" w14:paraId="4740AC16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2171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EC5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2B2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.5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72C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2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F11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2E2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234</w:t>
            </w:r>
          </w:p>
        </w:tc>
      </w:tr>
      <w:tr w:rsidR="002F685A" w:rsidRPr="0014257F" w14:paraId="56D4386D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6AAC0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14AA9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A171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48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514E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9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F3D8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2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74D1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0</w:t>
            </w:r>
          </w:p>
        </w:tc>
      </w:tr>
      <w:tr w:rsidR="002F685A" w:rsidRPr="0014257F" w14:paraId="6D0E1552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590BB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A7 (12:00 PM, 2:00 PM, 4:00 PM)</w:t>
            </w:r>
          </w:p>
        </w:tc>
      </w:tr>
      <w:tr w:rsidR="002F685A" w:rsidRPr="0014257F" w14:paraId="0DA103B4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4DE41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F3A0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122C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F69F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1A58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8736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41026EDF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7C177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5F17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03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CFFD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.58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F383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59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B70E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0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7A06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849</w:t>
            </w:r>
          </w:p>
        </w:tc>
      </w:tr>
      <w:tr w:rsidR="002F685A" w:rsidRPr="0014257F" w14:paraId="29A3DD41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271C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20E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5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45E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.0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EF7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56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3AD9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3F5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02</w:t>
            </w:r>
          </w:p>
        </w:tc>
      </w:tr>
      <w:tr w:rsidR="002F685A" w:rsidRPr="0014257F" w14:paraId="016019A1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D3DE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A98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EE5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9BC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E36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081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43</w:t>
            </w:r>
          </w:p>
        </w:tc>
      </w:tr>
      <w:tr w:rsidR="002F685A" w:rsidRPr="0014257F" w14:paraId="1FD5178E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3E7EA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4DF3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412C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67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229C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7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A638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92BE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5</w:t>
            </w:r>
          </w:p>
        </w:tc>
      </w:tr>
      <w:tr w:rsidR="002F685A" w:rsidRPr="0014257F" w14:paraId="7BA2CD98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F55AA2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8 (12:00 PM, 2:00 PM, 6:00 PM)</w:t>
            </w:r>
          </w:p>
        </w:tc>
      </w:tr>
      <w:tr w:rsidR="002F685A" w:rsidRPr="0014257F" w14:paraId="16110C1E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62AC5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3866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9130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B270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59960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9E3B2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7E007FFD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A9652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57CD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88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30EA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87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638F9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.92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4582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62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7F7F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943</w:t>
            </w:r>
          </w:p>
        </w:tc>
      </w:tr>
      <w:tr w:rsidR="002F685A" w:rsidRPr="0014257F" w14:paraId="75698DC9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1520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758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43C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5E8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BD2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6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5AC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18</w:t>
            </w:r>
          </w:p>
        </w:tc>
      </w:tr>
      <w:tr w:rsidR="002F685A" w:rsidRPr="0014257F" w14:paraId="47AED9B8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3DD8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81F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2D0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7F1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DC70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A64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44</w:t>
            </w:r>
          </w:p>
        </w:tc>
      </w:tr>
      <w:tr w:rsidR="002F685A" w:rsidRPr="0014257F" w14:paraId="0EA0DD3E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33F36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CCC8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EABE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4E55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8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E946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FA81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2</w:t>
            </w:r>
          </w:p>
        </w:tc>
      </w:tr>
      <w:tr w:rsidR="002F685A" w:rsidRPr="0014257F" w14:paraId="58401C27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4474C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9 (12:00 PM, 4:00 PM, 6:00 PM)</w:t>
            </w:r>
          </w:p>
        </w:tc>
      </w:tr>
      <w:tr w:rsidR="002F685A" w:rsidRPr="0014257F" w14:paraId="1B67029E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4F370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BDF69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6A32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EBBA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0F7D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B419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6C1716EB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C3194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6CDD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93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45B9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9.34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BAF6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33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5486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63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68709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591</w:t>
            </w:r>
          </w:p>
        </w:tc>
      </w:tr>
      <w:tr w:rsidR="002F685A" w:rsidRPr="0014257F" w14:paraId="63FB864E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2D7B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A81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57F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.3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B39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5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64C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6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F35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931</w:t>
            </w:r>
          </w:p>
        </w:tc>
      </w:tr>
      <w:tr w:rsidR="002F685A" w:rsidRPr="0014257F" w14:paraId="03B5FA7C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4A88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285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386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.5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3E2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63D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0AB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79</w:t>
            </w:r>
          </w:p>
        </w:tc>
      </w:tr>
      <w:tr w:rsidR="002F685A" w:rsidRPr="0014257F" w14:paraId="1F851FC5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72A41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CFD3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A2B2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34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53AC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8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D8B9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0CD6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1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</w:tr>
      <w:tr w:rsidR="002F685A" w:rsidRPr="0014257F" w14:paraId="68FE043D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08E40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10 (2:00 PM, 4:00 PM, 6:00 PM)</w:t>
            </w:r>
          </w:p>
        </w:tc>
      </w:tr>
      <w:tr w:rsidR="002F685A" w:rsidRPr="0014257F" w14:paraId="77C40795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593F0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9611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E6F6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5415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7E4B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F33D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51457E40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3C87B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ED92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86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D3EB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29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B4632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68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0DEF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93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61AF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164</w:t>
            </w:r>
          </w:p>
        </w:tc>
      </w:tr>
      <w:tr w:rsidR="002F685A" w:rsidRPr="0014257F" w14:paraId="3E53957A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523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826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07C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21C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5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A9E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0DB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57</w:t>
            </w:r>
          </w:p>
        </w:tc>
      </w:tr>
      <w:tr w:rsidR="002F685A" w:rsidRPr="0014257F" w14:paraId="638580EC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3B4B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7B2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9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1E8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AE1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4C8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ACA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201</w:t>
            </w:r>
          </w:p>
        </w:tc>
      </w:tr>
      <w:tr w:rsidR="002F685A" w:rsidRPr="0014257F" w14:paraId="3E2F2AB3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FBA0D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12FC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3DCB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6002A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7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115E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17C0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24</w:t>
            </w:r>
          </w:p>
        </w:tc>
      </w:tr>
      <w:tr w:rsidR="002F685A" w:rsidRPr="0014257F" w14:paraId="5585DF33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5E3EE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B1 (10:00 AM, 12:00 PM, 2:00 PM, 4:00 PM)</w:t>
            </w:r>
          </w:p>
        </w:tc>
      </w:tr>
      <w:tr w:rsidR="002F685A" w:rsidRPr="0014257F" w14:paraId="3E071F6E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09B25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C985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CD01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6F82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C2560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2A8E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794A9F9E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D938F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2A233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03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562C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43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B6DD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13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1D38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28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DD17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507</w:t>
            </w:r>
          </w:p>
        </w:tc>
      </w:tr>
      <w:tr w:rsidR="002F685A" w:rsidRPr="0014257F" w14:paraId="5EBA6992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704D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163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E01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2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E7B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252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175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4</w:t>
            </w:r>
          </w:p>
        </w:tc>
      </w:tr>
      <w:tr w:rsidR="002F685A" w:rsidRPr="0014257F" w14:paraId="5B1140BB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FCA7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5AB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6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478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B0EE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89F5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3A4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85</w:t>
            </w:r>
          </w:p>
        </w:tc>
      </w:tr>
      <w:tr w:rsidR="002F685A" w:rsidRPr="0014257F" w14:paraId="37632BFA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3FED33DB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9EB1DF2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1BE8880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9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42B780C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9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14D5603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4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58D9D23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6</w:t>
            </w:r>
          </w:p>
        </w:tc>
      </w:tr>
      <w:tr w:rsidR="002F685A" w:rsidRPr="0014257F" w14:paraId="3C1161C4" w14:textId="77777777" w:rsidTr="002F685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AEA09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2 (10:00 AM, 12:00 PM, 2:00 PM, 6:00 PM)</w:t>
            </w:r>
          </w:p>
        </w:tc>
      </w:tr>
      <w:tr w:rsidR="002F685A" w:rsidRPr="0014257F" w14:paraId="50D4B146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077D8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2529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647E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0BDA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9C3D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A935F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59C8A7B3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1BDBF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910C4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88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51AE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.99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4DDF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5.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24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4175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708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0FAF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563</w:t>
            </w:r>
          </w:p>
        </w:tc>
      </w:tr>
      <w:tr w:rsidR="002F685A" w:rsidRPr="0014257F" w14:paraId="7BAAE3B4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734B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C1FD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D42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.1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242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29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BE4B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7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F9B8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5</w:t>
            </w:r>
          </w:p>
        </w:tc>
      </w:tr>
      <w:tr w:rsidR="002F685A" w:rsidRPr="0014257F" w14:paraId="4C2CF155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64C1" w14:textId="77777777" w:rsidR="002F685A" w:rsidRPr="0014257F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1D67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B15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186C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6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C6B1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9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5E06" w14:textId="77777777" w:rsidR="002F685A" w:rsidRPr="0014257F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92</w:t>
            </w:r>
          </w:p>
        </w:tc>
      </w:tr>
      <w:tr w:rsidR="002F685A" w:rsidRPr="0014257F" w14:paraId="0A599635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73332BF5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D2A4D4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2AE3F05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66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0587248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0.8</w:t>
            </w:r>
            <w:r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2C900A8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2CEFE60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4</w:t>
            </w:r>
          </w:p>
        </w:tc>
      </w:tr>
      <w:tr w:rsidR="002F685A" w:rsidRPr="0014257F" w14:paraId="323A38E8" w14:textId="77777777" w:rsidTr="002F685A">
        <w:trPr>
          <w:trHeight w:val="197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4310B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3 (10:00 AM, 12:00 PM, 4:00 PM, 6:00 PM)</w:t>
            </w:r>
          </w:p>
        </w:tc>
      </w:tr>
      <w:tr w:rsidR="002F685A" w:rsidRPr="0014257F" w14:paraId="2FC5AEC9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5E1D0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4D7F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E95E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A3B2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B23E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D104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0E9FEE9C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F23B2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932D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93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121E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39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E57A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.79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6BA6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55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9D57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.133</w:t>
            </w:r>
          </w:p>
        </w:tc>
      </w:tr>
      <w:tr w:rsidR="002F685A" w:rsidRPr="0014257F" w14:paraId="6866DAE7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941D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F44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162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497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058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588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52</w:t>
            </w:r>
          </w:p>
        </w:tc>
      </w:tr>
      <w:tr w:rsidR="002F685A" w:rsidRPr="0014257F" w14:paraId="4A3E3A73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C209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9F4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14C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9E1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7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87A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4EC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79</w:t>
            </w:r>
          </w:p>
        </w:tc>
      </w:tr>
      <w:tr w:rsidR="002F685A" w:rsidRPr="0014257F" w14:paraId="02E10055" w14:textId="77777777" w:rsidTr="002F685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51CAD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9FCF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9E9E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1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EB42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80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244B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1EBD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25</w:t>
            </w:r>
          </w:p>
        </w:tc>
      </w:tr>
      <w:tr w:rsidR="002F685A" w:rsidRPr="0014257F" w14:paraId="185F3338" w14:textId="77777777" w:rsidTr="002F685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667F7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4 (10:00 AM, 2:00 PM, 4:00 PM, 6:00 PM)</w:t>
            </w:r>
          </w:p>
        </w:tc>
      </w:tr>
      <w:tr w:rsidR="002F685A" w:rsidRPr="0014257F" w14:paraId="06628102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CB691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48AF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4F7D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4F93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8954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2D14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065D0E39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BEDC4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D28F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86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A088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03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66A6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23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DBEC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C906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914</w:t>
            </w:r>
          </w:p>
        </w:tc>
      </w:tr>
      <w:tr w:rsidR="002F685A" w:rsidRPr="0014257F" w14:paraId="586C6AA7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0C5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4B0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D66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3A9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481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50E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813</w:t>
            </w:r>
          </w:p>
        </w:tc>
      </w:tr>
      <w:tr w:rsidR="002F685A" w:rsidRPr="0014257F" w14:paraId="32D3F9EA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7B3C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7C3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9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5ED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1B0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A89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DE7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114</w:t>
            </w:r>
          </w:p>
        </w:tc>
      </w:tr>
      <w:tr w:rsidR="002F685A" w:rsidRPr="0014257F" w14:paraId="36428474" w14:textId="77777777" w:rsidTr="002F685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748B3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CA17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B330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1D42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8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5E8D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24AF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32</w:t>
            </w:r>
          </w:p>
        </w:tc>
      </w:tr>
      <w:tr w:rsidR="002F685A" w:rsidRPr="0014257F" w14:paraId="209564C7" w14:textId="77777777" w:rsidTr="002F685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01BC0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5 (12:00 PM, 2:00 PM, 4:00 PM, 6:00 PM)</w:t>
            </w:r>
          </w:p>
        </w:tc>
      </w:tr>
      <w:tr w:rsidR="002F685A" w:rsidRPr="0014257F" w14:paraId="34CD5BDE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7D979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EACC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651FD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423A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7FE0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A30C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6D67B182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A21E0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25A2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75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86FF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97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C379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E568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B5B3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32</w:t>
            </w:r>
          </w:p>
        </w:tc>
      </w:tr>
      <w:tr w:rsidR="002F685A" w:rsidRPr="0014257F" w14:paraId="361EBE34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C894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B57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59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D4E5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200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317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0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A80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06</w:t>
            </w:r>
          </w:p>
        </w:tc>
      </w:tr>
      <w:tr w:rsidR="002F685A" w:rsidRPr="0014257F" w14:paraId="33F6F418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AA6E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1A1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012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688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70C3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B66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035</w:t>
            </w:r>
          </w:p>
        </w:tc>
      </w:tr>
      <w:tr w:rsidR="002F685A" w:rsidRPr="0014257F" w14:paraId="7FFBCD02" w14:textId="77777777" w:rsidTr="002F685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F076D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C97C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7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6483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E1B7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9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51E8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6104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3</w:t>
            </w:r>
          </w:p>
        </w:tc>
      </w:tr>
      <w:tr w:rsidR="002F685A" w:rsidRPr="0014257F" w14:paraId="3BEA4959" w14:textId="77777777" w:rsidTr="002F685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4B5AB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 (10:00 AM, 12:00 PM, 2:00 PM, 4:00 PM, 6:00 PM)</w:t>
            </w:r>
          </w:p>
        </w:tc>
      </w:tr>
      <w:tr w:rsidR="002F685A" w:rsidRPr="0014257F" w14:paraId="342F5EFA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CA849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0C0E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5233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54296" w14:textId="77777777" w:rsidR="002F685A" w:rsidRPr="00CB1607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83827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F0AD6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2F685A" w:rsidRPr="0014257F" w14:paraId="15F19F76" w14:textId="77777777" w:rsidTr="002F685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B6F3F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76FE0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.75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B896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49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290D4" w14:textId="77777777" w:rsidR="002F685A" w:rsidRPr="00CB1607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.92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AE424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28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F0BB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.134</w:t>
            </w:r>
          </w:p>
        </w:tc>
      </w:tr>
      <w:tr w:rsidR="002F685A" w:rsidRPr="0014257F" w14:paraId="20C8C5A1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30E1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1EB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8A2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F58B" w14:textId="77777777" w:rsidR="002F685A" w:rsidRPr="00CB1607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4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C25F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6711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.671</w:t>
            </w:r>
          </w:p>
        </w:tc>
      </w:tr>
      <w:tr w:rsidR="002F685A" w:rsidRPr="0014257F" w14:paraId="179AE26D" w14:textId="77777777" w:rsidTr="002F685A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BC8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BDA2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D1DB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9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AEE0" w14:textId="77777777" w:rsidR="002F685A" w:rsidRPr="00CB1607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7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ABE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.86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9A29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.000</w:t>
            </w:r>
          </w:p>
        </w:tc>
      </w:tr>
      <w:tr w:rsidR="002F685A" w:rsidRPr="0014257F" w14:paraId="133DEC85" w14:textId="77777777" w:rsidTr="002F685A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2BED26AC" w14:textId="77777777" w:rsidR="002F685A" w:rsidRPr="0014257F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14257F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43F15B5E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7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vAlign w:val="center"/>
          </w:tcPr>
          <w:p w14:paraId="1D4AF88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4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602DCCB4" w14:textId="77777777" w:rsidR="002F685A" w:rsidRPr="00CB1607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CB1607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800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vAlign w:val="center"/>
          </w:tcPr>
          <w:p w14:paraId="5812F7EC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4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6ABDED1A" w14:textId="77777777" w:rsidR="002F685A" w:rsidRPr="0014257F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14257F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759</w:t>
            </w:r>
          </w:p>
        </w:tc>
      </w:tr>
    </w:tbl>
    <w:p w14:paraId="4DD898AE" w14:textId="040F3BEA" w:rsidR="002F685A" w:rsidRPr="001549D3" w:rsidRDefault="002F685A" w:rsidP="002F685A">
      <w:pPr>
        <w:pStyle w:val="2"/>
      </w:pPr>
      <w:r w:rsidRPr="002F685A">
        <w:t>Supplementary table 2</w:t>
      </w:r>
    </w:p>
    <w:p w14:paraId="3D9611BD" w14:textId="77777777" w:rsidR="002F685A" w:rsidRDefault="002F685A" w:rsidP="002F685A">
      <w:pPr>
        <w:spacing w:before="0" w:after="0"/>
      </w:pPr>
      <w:r>
        <w:t>The performance of 24-hour average IOP prediction models using time point combinations from groups A, B, and C, under five different algorithms, is illustrated in Supplementary Tables 2. The B3 combination (10:00 AM, 12:00 PM, 4:00 PM, 6:00 PM) with the RFR algorithm demonstrated the best performance for the 24-hour average IOP prediction model, achieving an MSE of 1.374, an RMSE of 1.172, an MAE of 0.869, and an R² of 0.918.</w:t>
      </w:r>
    </w:p>
    <w:p w14:paraId="41334DD0" w14:textId="77777777" w:rsidR="002F685A" w:rsidRDefault="002F685A" w:rsidP="002F685A">
      <w:pPr>
        <w:spacing w:before="0" w:after="0"/>
      </w:pPr>
    </w:p>
    <w:p w14:paraId="14EC8EBE" w14:textId="70B124AB" w:rsidR="002F685A" w:rsidRPr="0058691A" w:rsidRDefault="0058691A" w:rsidP="0058691A">
      <w:pPr>
        <w:adjustRightInd w:val="0"/>
        <w:snapToGrid w:val="0"/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  <w:r w:rsidRPr="002F685A">
        <w:rPr>
          <w:rFonts w:eastAsia="Times New Roman" w:cs="Times New Roman"/>
          <w:szCs w:val="24"/>
          <w:lang w:val="en-GB" w:eastAsia="en-GB"/>
        </w:rPr>
        <w:t>S</w:t>
      </w:r>
      <w:r>
        <w:rPr>
          <w:rFonts w:eastAsia="Times New Roman" w:cs="Times New Roman"/>
          <w:szCs w:val="24"/>
          <w:lang w:val="en-GB" w:eastAsia="en-GB"/>
        </w:rPr>
        <w:t>UPPLEMENTARY TABLE</w:t>
      </w:r>
      <w:r w:rsidR="002F685A" w:rsidRPr="0058691A">
        <w:rPr>
          <w:rFonts w:eastAsia="Times New Roman" w:cs="Times New Roman"/>
          <w:szCs w:val="24"/>
          <w:lang w:val="en-GB" w:eastAsia="en-GB"/>
        </w:rPr>
        <w:t xml:space="preserve"> 2 Performance of five algorithms in predicting average IOP across different time point combinations</w:t>
      </w:r>
    </w:p>
    <w:tbl>
      <w:tblPr>
        <w:tblStyle w:val="aff5"/>
        <w:tblpPr w:leftFromText="180" w:rightFromText="180" w:vertAnchor="text" w:horzAnchor="page" w:tblpXSpec="center" w:tblpY="206"/>
        <w:tblOverlap w:val="never"/>
        <w:tblW w:w="5000" w:type="pct"/>
        <w:tblLook w:val="04A0" w:firstRow="1" w:lastRow="0" w:firstColumn="1" w:lastColumn="0" w:noHBand="0" w:noVBand="1"/>
      </w:tblPr>
      <w:tblGrid>
        <w:gridCol w:w="3351"/>
        <w:gridCol w:w="1249"/>
        <w:gridCol w:w="1424"/>
        <w:gridCol w:w="1250"/>
        <w:gridCol w:w="1250"/>
        <w:gridCol w:w="1253"/>
      </w:tblGrid>
      <w:tr w:rsidR="002F685A" w:rsidRPr="0058691A" w14:paraId="381651CA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C8BBE75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1 (10:00 AM, 12:00 PM, 2:00 PM)</w:t>
            </w:r>
          </w:p>
        </w:tc>
      </w:tr>
      <w:tr w:rsidR="002F685A" w:rsidRPr="0058691A" w14:paraId="608B92C5" w14:textId="77777777" w:rsidTr="00442281">
        <w:trPr>
          <w:trHeight w:val="90"/>
        </w:trPr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C9091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2F0E1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FB84A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DAC7A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E83A2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CCA58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4D10E68E" w14:textId="77777777" w:rsidTr="00EF0466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A72B2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EFC6C" w14:textId="6AED606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7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661F9" w14:textId="6FAF224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9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63C6" w14:textId="2BA5AF6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9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5865D" w14:textId="78EE644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43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052B0" w14:textId="2951754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306</w:t>
            </w:r>
          </w:p>
        </w:tc>
      </w:tr>
      <w:tr w:rsidR="0058691A" w:rsidRPr="0058691A" w14:paraId="551E75B8" w14:textId="77777777" w:rsidTr="00EF046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AD68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D2E1DC4" w14:textId="6FFBDDA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4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D389769" w14:textId="5507204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4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F155B41" w14:textId="4C8EDC7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15AAABA" w14:textId="1670213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2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E545A72" w14:textId="1F5AA0C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18</w:t>
            </w:r>
          </w:p>
        </w:tc>
      </w:tr>
      <w:tr w:rsidR="0058691A" w:rsidRPr="0058691A" w14:paraId="69475B93" w14:textId="77777777" w:rsidTr="00EF046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02EE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8580F9F" w14:textId="1211BCC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55C1238" w14:textId="375D5A6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6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8339E73" w14:textId="603C43E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F526CC8" w14:textId="366049F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5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82407AE" w14:textId="7EF6F20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39</w:t>
            </w:r>
          </w:p>
        </w:tc>
      </w:tr>
      <w:tr w:rsidR="0058691A" w:rsidRPr="0058691A" w14:paraId="41B53210" w14:textId="77777777" w:rsidTr="00EF0466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71910D89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64C139A0" w14:textId="1CDD445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63CCAEE0" w14:textId="30BDBC9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3E5DBBF7" w14:textId="79DA258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5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2D00BE7C" w14:textId="1ED4F1E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10986707" w14:textId="4F02D8F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03</w:t>
            </w:r>
          </w:p>
        </w:tc>
      </w:tr>
      <w:tr w:rsidR="002F685A" w:rsidRPr="0058691A" w14:paraId="5D6BE685" w14:textId="77777777" w:rsidTr="00442281"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5F4E6454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2 (10:00 AM, 12:00 PM, 4:00 PM)</w:t>
            </w:r>
          </w:p>
        </w:tc>
      </w:tr>
      <w:tr w:rsidR="002F685A" w:rsidRPr="0058691A" w14:paraId="39CB62CE" w14:textId="77777777" w:rsidTr="00442281">
        <w:tc>
          <w:tcPr>
            <w:tcW w:w="1714" w:type="pct"/>
            <w:tcBorders>
              <w:left w:val="nil"/>
              <w:right w:val="nil"/>
            </w:tcBorders>
            <w:vAlign w:val="center"/>
          </w:tcPr>
          <w:p w14:paraId="0F776DC3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73BA8576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left w:val="nil"/>
              <w:right w:val="nil"/>
            </w:tcBorders>
            <w:vAlign w:val="center"/>
          </w:tcPr>
          <w:p w14:paraId="559F05D7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50AFDA41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0554BE97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14:paraId="1F206B91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63A1A140" w14:textId="77777777" w:rsidTr="00530079">
        <w:tc>
          <w:tcPr>
            <w:tcW w:w="1714" w:type="pct"/>
            <w:tcBorders>
              <w:left w:val="nil"/>
              <w:bottom w:val="nil"/>
              <w:right w:val="nil"/>
            </w:tcBorders>
            <w:vAlign w:val="center"/>
          </w:tcPr>
          <w:p w14:paraId="4A9A5D77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1F0075E6" w14:textId="24452A9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95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14:paraId="6FB7BFF5" w14:textId="7194ECB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286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774C1E2D" w14:textId="30E466D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17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3E2E8E12" w14:textId="3D7ACE8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44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14:paraId="1B0D2DC5" w14:textId="062D326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419</w:t>
            </w:r>
          </w:p>
        </w:tc>
      </w:tr>
      <w:tr w:rsidR="0058691A" w:rsidRPr="0058691A" w14:paraId="36EF1930" w14:textId="77777777" w:rsidTr="00530079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076A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78D4E50" w14:textId="2E9EE55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30246FB" w14:textId="3C08706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969BEAA" w14:textId="7E252C4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8C42B12" w14:textId="2E7F960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5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8B51B8F" w14:textId="4397DB3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49</w:t>
            </w:r>
          </w:p>
        </w:tc>
      </w:tr>
      <w:tr w:rsidR="0058691A" w:rsidRPr="0058691A" w14:paraId="448AFF84" w14:textId="77777777" w:rsidTr="00530079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10EB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6E3CFFA" w14:textId="489F969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CAE8408" w14:textId="5EB529F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E0C1B6C" w14:textId="7944729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184C305" w14:textId="28C6998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D3A66E9" w14:textId="521E1BD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21</w:t>
            </w:r>
          </w:p>
        </w:tc>
      </w:tr>
      <w:tr w:rsidR="0058691A" w:rsidRPr="0058691A" w14:paraId="2560FC91" w14:textId="77777777" w:rsidTr="00530079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237942FF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7E0BF485" w14:textId="7340D28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2BB081E3" w14:textId="6B74F81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64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2D73A6C6" w14:textId="160416E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8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48D1D471" w14:textId="22FA4DE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34CFDD13" w14:textId="23BD852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797</w:t>
            </w:r>
          </w:p>
        </w:tc>
      </w:tr>
      <w:tr w:rsidR="002F685A" w:rsidRPr="0058691A" w14:paraId="0E9E07DB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61847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3 (10:00 AM, 12:00 PM, 6:00 PM)</w:t>
            </w:r>
          </w:p>
        </w:tc>
      </w:tr>
      <w:tr w:rsidR="002F685A" w:rsidRPr="0058691A" w14:paraId="7C0DD9AD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0088A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487E0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D6BE0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03F80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0E425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D46B1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471D3884" w14:textId="77777777" w:rsidTr="00350FBF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4B8D6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3AE4D" w14:textId="2C0FA87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03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2A188" w14:textId="0E74759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43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BA4EA" w14:textId="74F5F66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1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27BED" w14:textId="4F375D9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7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018C" w14:textId="424D65C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68</w:t>
            </w:r>
          </w:p>
        </w:tc>
      </w:tr>
      <w:tr w:rsidR="0058691A" w:rsidRPr="0058691A" w14:paraId="665E20B2" w14:textId="77777777" w:rsidTr="00350FBF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05EE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0065D79" w14:textId="4E80738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F3C8E8D" w14:textId="1464D1A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135756B" w14:textId="5846CE9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AE641DD" w14:textId="0078E98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4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E798132" w14:textId="2886148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918</w:t>
            </w:r>
          </w:p>
        </w:tc>
      </w:tr>
      <w:tr w:rsidR="0058691A" w:rsidRPr="0058691A" w14:paraId="05EDC77B" w14:textId="77777777" w:rsidTr="00350FBF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3C15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722CF4B" w14:textId="6C6A4BA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D7725AC" w14:textId="27CDCF2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EECFE84" w14:textId="01D5AC7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7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4ECEF48" w14:textId="6209B7B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8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0A49B7C" w14:textId="7A653EE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63</w:t>
            </w:r>
          </w:p>
        </w:tc>
      </w:tr>
      <w:tr w:rsidR="0058691A" w:rsidRPr="0058691A" w14:paraId="76A6AE12" w14:textId="77777777" w:rsidTr="00350FBF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0E0A6E96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41412D1C" w14:textId="2F8729C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7C6C62FC" w14:textId="603C2A9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79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651E5940" w14:textId="77ED6A9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8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5852E841" w14:textId="3D8CBB8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7FA4F70D" w14:textId="45E897E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781</w:t>
            </w:r>
          </w:p>
        </w:tc>
      </w:tr>
      <w:tr w:rsidR="002F685A" w:rsidRPr="0058691A" w14:paraId="4E7DC8AF" w14:textId="77777777" w:rsidTr="00442281">
        <w:tc>
          <w:tcPr>
            <w:tcW w:w="5000" w:type="pct"/>
            <w:gridSpan w:val="6"/>
            <w:tcBorders>
              <w:left w:val="nil"/>
              <w:right w:val="nil"/>
            </w:tcBorders>
            <w:vAlign w:val="center"/>
          </w:tcPr>
          <w:p w14:paraId="7370EE95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4 (10:00 AM, 2:00 PM, 4:00 PM)</w:t>
            </w:r>
          </w:p>
        </w:tc>
      </w:tr>
      <w:tr w:rsidR="002F685A" w:rsidRPr="0058691A" w14:paraId="6E3A356D" w14:textId="77777777" w:rsidTr="00442281">
        <w:tc>
          <w:tcPr>
            <w:tcW w:w="1714" w:type="pct"/>
            <w:tcBorders>
              <w:left w:val="nil"/>
              <w:right w:val="nil"/>
            </w:tcBorders>
            <w:vAlign w:val="center"/>
          </w:tcPr>
          <w:p w14:paraId="4A88B378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7959F0E3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left w:val="nil"/>
              <w:right w:val="nil"/>
            </w:tcBorders>
            <w:vAlign w:val="center"/>
          </w:tcPr>
          <w:p w14:paraId="0A7B1CB2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30087F41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left w:val="nil"/>
              <w:right w:val="nil"/>
            </w:tcBorders>
            <w:vAlign w:val="center"/>
          </w:tcPr>
          <w:p w14:paraId="5106A8FE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14:paraId="078E03F3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10716775" w14:textId="77777777" w:rsidTr="00DA30D2">
        <w:tc>
          <w:tcPr>
            <w:tcW w:w="1714" w:type="pct"/>
            <w:tcBorders>
              <w:left w:val="nil"/>
              <w:bottom w:val="nil"/>
              <w:right w:val="nil"/>
            </w:tcBorders>
            <w:vAlign w:val="center"/>
          </w:tcPr>
          <w:p w14:paraId="4A20809F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5BF32E80" w14:textId="6E4706A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954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</w:tcPr>
          <w:p w14:paraId="1B4BBD11" w14:textId="01F8ED8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49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43A1037A" w14:textId="74F4E84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06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14:paraId="130F320B" w14:textId="56F42D1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916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14:paraId="48FF97DA" w14:textId="7801CEC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207</w:t>
            </w:r>
          </w:p>
        </w:tc>
      </w:tr>
      <w:tr w:rsidR="0058691A" w:rsidRPr="0058691A" w14:paraId="2FBC04BC" w14:textId="77777777" w:rsidTr="00DA30D2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9E23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BB18C1D" w14:textId="35836F7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55927DA" w14:textId="0C894C9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3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85A9EA7" w14:textId="7F6EE23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78538F1" w14:textId="01B4C7B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CE6724E" w14:textId="4CB190E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91</w:t>
            </w:r>
          </w:p>
        </w:tc>
      </w:tr>
      <w:tr w:rsidR="0058691A" w:rsidRPr="0058691A" w14:paraId="5CBD6040" w14:textId="77777777" w:rsidTr="00DA30D2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7770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508E70B" w14:textId="2084DC8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194654A" w14:textId="08C6913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3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4FEAEFC" w14:textId="303FAA3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98BD0FC" w14:textId="57AAD59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3DD52C7" w14:textId="423D440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26</w:t>
            </w:r>
          </w:p>
        </w:tc>
      </w:tr>
      <w:tr w:rsidR="0058691A" w:rsidRPr="0058691A" w14:paraId="520E1EA6" w14:textId="77777777" w:rsidTr="00DA30D2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68226DC9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0BDA9F80" w14:textId="0AAE631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5D259F0E" w14:textId="2C8635F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8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0753C6B6" w14:textId="7D62A11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33FAF9CD" w14:textId="4DA99BB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3E4E0477" w14:textId="4BAF45D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09</w:t>
            </w:r>
          </w:p>
        </w:tc>
      </w:tr>
      <w:tr w:rsidR="002F685A" w:rsidRPr="0058691A" w14:paraId="4D05F875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AA2D8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5 (10:00 AM, 2:00 PM, 6:00 PM)</w:t>
            </w:r>
          </w:p>
        </w:tc>
      </w:tr>
      <w:tr w:rsidR="002F685A" w:rsidRPr="0058691A" w14:paraId="6745EBFE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97EFD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9A2A0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0B18F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8A832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959B5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362E6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0FB35B26" w14:textId="77777777" w:rsidTr="003C51D6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B5255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3F4E" w14:textId="5E43D7B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7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33E32" w14:textId="17E967A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9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5E59B" w14:textId="3031F672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2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660F2" w14:textId="2A8D852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2047F" w14:textId="012C0AB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408</w:t>
            </w:r>
          </w:p>
        </w:tc>
      </w:tr>
      <w:tr w:rsidR="0058691A" w:rsidRPr="0058691A" w14:paraId="4AA9AB58" w14:textId="77777777" w:rsidTr="003C51D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8091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09D2A9E" w14:textId="774B7BE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878D7A0" w14:textId="61E7052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EF4E201" w14:textId="609C86C8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38F01C6" w14:textId="3D92A16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043F8BA" w14:textId="7CD54E3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46</w:t>
            </w:r>
          </w:p>
        </w:tc>
      </w:tr>
      <w:tr w:rsidR="0058691A" w:rsidRPr="0058691A" w14:paraId="2EDB3529" w14:textId="77777777" w:rsidTr="003C51D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3C83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B616B3F" w14:textId="56D3C24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35C1AD0" w14:textId="212E5B0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F7D8FFB" w14:textId="0334EB3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F0951BE" w14:textId="4D7BBA2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2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391E3C1" w14:textId="1DA63493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62</w:t>
            </w:r>
          </w:p>
        </w:tc>
      </w:tr>
      <w:tr w:rsidR="0058691A" w:rsidRPr="0058691A" w14:paraId="695D396B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33BC4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887D2" w14:textId="6A4A415E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F7747" w14:textId="3D09A62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FBF86" w14:textId="455E520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364A0" w14:textId="1C281D7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82C02" w14:textId="00A3D9C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797</w:t>
            </w:r>
          </w:p>
        </w:tc>
      </w:tr>
      <w:tr w:rsidR="002F685A" w:rsidRPr="0058691A" w14:paraId="538CE65F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09EE7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6 (10:00 AM, 4:00 PM, 6:00 PM)</w:t>
            </w:r>
          </w:p>
        </w:tc>
      </w:tr>
      <w:tr w:rsidR="002F685A" w:rsidRPr="0058691A" w14:paraId="57F7EA7A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EBE46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6759F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B27B5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F2784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BC7D9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EA1F4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3CADE429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B262E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4A713" w14:textId="30CD94F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0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A611D" w14:textId="13EA274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18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C6DE0" w14:textId="30852363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3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00A22" w14:textId="0C3870B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5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19996" w14:textId="1BFD5EB2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488</w:t>
            </w:r>
          </w:p>
        </w:tc>
      </w:tr>
      <w:tr w:rsidR="0058691A" w:rsidRPr="0058691A" w14:paraId="0B7BF0B0" w14:textId="77777777" w:rsidTr="0064679D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DC79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614F728" w14:textId="7B2E6229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D5A9445" w14:textId="5B5C3E6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6F6F3A2" w14:textId="6C44385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7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AED5C26" w14:textId="045B842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EF516E4" w14:textId="16F2A803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68</w:t>
            </w:r>
          </w:p>
        </w:tc>
      </w:tr>
      <w:tr w:rsidR="0058691A" w:rsidRPr="0058691A" w14:paraId="69BD0CF6" w14:textId="77777777" w:rsidTr="0064679D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4AD5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ABC9E60" w14:textId="6859FCF8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114B047" w14:textId="4FEFD6E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1BB60BE" w14:textId="05596569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C7B47C4" w14:textId="3BDF37F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07D15E0" w14:textId="559BABCB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39</w:t>
            </w:r>
          </w:p>
        </w:tc>
      </w:tr>
      <w:tr w:rsidR="0058691A" w:rsidRPr="0058691A" w14:paraId="3CEC888E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72A5D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0E1F6" w14:textId="20101A7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992B3" w14:textId="06062B7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DD271" w14:textId="4D30BBC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F04BB" w14:textId="48D6705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53EF1" w14:textId="4973A6D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793</w:t>
            </w:r>
          </w:p>
        </w:tc>
      </w:tr>
      <w:tr w:rsidR="002F685A" w:rsidRPr="0058691A" w14:paraId="74AD7618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F83BB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7 (12:00 PM, 2:00 PM, 4:00 PM)</w:t>
            </w:r>
          </w:p>
        </w:tc>
      </w:tr>
      <w:tr w:rsidR="002F685A" w:rsidRPr="0058691A" w14:paraId="31AB343F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87CC4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74365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14B84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AC7EB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4485B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89790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50471143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032ED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E5FFF" w14:textId="1D0E595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90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5B8CB" w14:textId="6F99499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F00AA" w14:textId="272B14B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94715" w14:textId="09689E6B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9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8DBDB" w14:textId="3A1CE36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963</w:t>
            </w:r>
          </w:p>
        </w:tc>
      </w:tr>
      <w:tr w:rsidR="0058691A" w:rsidRPr="0058691A" w14:paraId="7B2F9AFC" w14:textId="77777777" w:rsidTr="00B02128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13BA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6F79EFD" w14:textId="1BF0FD1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7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49B1046" w14:textId="13F848E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BCC2865" w14:textId="629285C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23671CC" w14:textId="0F71BBF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DB8876A" w14:textId="14F4F68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21</w:t>
            </w:r>
          </w:p>
        </w:tc>
      </w:tr>
      <w:tr w:rsidR="0058691A" w:rsidRPr="0058691A" w14:paraId="009A4D32" w14:textId="77777777" w:rsidTr="00B02128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BF90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A16E7A1" w14:textId="41BA7F9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BC0F01D" w14:textId="1C1419A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3C88690" w14:textId="7D3742D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EDF303C" w14:textId="6494AC6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34A332D" w14:textId="5BC73E12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54</w:t>
            </w:r>
          </w:p>
        </w:tc>
      </w:tr>
      <w:tr w:rsidR="0058691A" w:rsidRPr="0058691A" w14:paraId="3702C2BE" w14:textId="77777777" w:rsidTr="00B02128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3A9036C7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4992524D" w14:textId="2A992F93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0D6C2965" w14:textId="3AE510F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6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097CBDDE" w14:textId="1984545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1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118CADA4" w14:textId="5BC11E2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5CEE24B3" w14:textId="5A702EA9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24</w:t>
            </w:r>
          </w:p>
        </w:tc>
      </w:tr>
      <w:tr w:rsidR="002F685A" w:rsidRPr="0058691A" w14:paraId="0FE43873" w14:textId="77777777" w:rsidTr="0058691A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5B315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8 (12:00 PM, 2:00 PM, 6:00 PM)</w:t>
            </w:r>
          </w:p>
        </w:tc>
      </w:tr>
      <w:tr w:rsidR="002F685A" w:rsidRPr="0058691A" w14:paraId="01A7A925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64528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7DDE8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8E6F9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1A231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8136F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E56E0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1470A63D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094C9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89A2B" w14:textId="533278FE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F3CF9" w14:textId="284AE6C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11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2FA6B" w14:textId="6F7F2A1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7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DAC2B" w14:textId="3D927BC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1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2CA88" w14:textId="2FE9941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144</w:t>
            </w:r>
          </w:p>
        </w:tc>
      </w:tr>
      <w:tr w:rsidR="0058691A" w:rsidRPr="0058691A" w14:paraId="2D8C9359" w14:textId="77777777" w:rsidTr="0032212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3C0A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45A2938" w14:textId="4F5742E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1EC1E29" w14:textId="7821A14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A4DFC69" w14:textId="1776790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CD9291A" w14:textId="34EEEE4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20AA5EF" w14:textId="1933F04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73</w:t>
            </w:r>
          </w:p>
        </w:tc>
      </w:tr>
      <w:tr w:rsidR="0058691A" w:rsidRPr="0058691A" w14:paraId="7DB66DE2" w14:textId="77777777" w:rsidTr="0032212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88CA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D755D7D" w14:textId="3A5CAFB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A904F69" w14:textId="3453260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D436887" w14:textId="5C08AD8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E0DE6C5" w14:textId="0E6B6D4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65B0AB4" w14:textId="61EAEF18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85</w:t>
            </w:r>
          </w:p>
        </w:tc>
      </w:tr>
      <w:tr w:rsidR="0058691A" w:rsidRPr="0058691A" w14:paraId="3ADE178B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276C7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9DEA" w14:textId="083AB63E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DE9E1" w14:textId="4EA238C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7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24EB4" w14:textId="7A87AF4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233DF" w14:textId="0A09CF8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CBBD0" w14:textId="6B368E5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13</w:t>
            </w:r>
          </w:p>
        </w:tc>
      </w:tr>
      <w:tr w:rsidR="002F685A" w:rsidRPr="0058691A" w14:paraId="4E627B77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A086F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9 (12:00 PM, 4:00 PM, 6:00 PM)</w:t>
            </w:r>
          </w:p>
        </w:tc>
      </w:tr>
      <w:tr w:rsidR="002F685A" w:rsidRPr="0058691A" w14:paraId="1A1FEE66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768DC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E9797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A4344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33F26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A7E87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4E632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56E401E0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9778D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C346A" w14:textId="23F3BFA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2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39854" w14:textId="45BD6CF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7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7B5D8" w14:textId="7D702EF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3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7E574" w14:textId="67AFA0F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98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A5FA4" w14:textId="6BC3F65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303</w:t>
            </w:r>
          </w:p>
        </w:tc>
      </w:tr>
      <w:tr w:rsidR="0058691A" w:rsidRPr="0058691A" w14:paraId="7B984E43" w14:textId="77777777" w:rsidTr="0033096E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CC6A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C36B069" w14:textId="23CD6965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91A84EF" w14:textId="327AF2D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96AA808" w14:textId="47DCDCB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BBD0144" w14:textId="0E139215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CE656B0" w14:textId="387B111E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17</w:t>
            </w:r>
          </w:p>
        </w:tc>
      </w:tr>
      <w:tr w:rsidR="0058691A" w:rsidRPr="0058691A" w14:paraId="5CFC3254" w14:textId="77777777" w:rsidTr="0033096E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669D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D105BB2" w14:textId="67D2E86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8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79A7A27" w14:textId="74BDD49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C4D16BE" w14:textId="15D2B3B3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46E3212" w14:textId="15626F1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283951D" w14:textId="413F90D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08</w:t>
            </w:r>
          </w:p>
        </w:tc>
      </w:tr>
      <w:tr w:rsidR="0058691A" w:rsidRPr="0058691A" w14:paraId="1A5CC132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3B494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7977" w14:textId="7129C26B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B30E" w14:textId="2BCDB18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CFE59" w14:textId="059E21D8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66324" w14:textId="6F59659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62882" w14:textId="74FE9D9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04</w:t>
            </w:r>
          </w:p>
        </w:tc>
      </w:tr>
      <w:tr w:rsidR="002F685A" w:rsidRPr="0058691A" w14:paraId="1E50CCE6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C56F4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10 (2:00 PM, 4:00 PM, 6:00 PM)</w:t>
            </w:r>
          </w:p>
        </w:tc>
      </w:tr>
      <w:tr w:rsidR="002F685A" w:rsidRPr="0058691A" w14:paraId="25E2FD48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14995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08B2F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84A70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C85A7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01EC6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97A3B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67B1C20A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B7073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B596" w14:textId="09258FA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3EBBF" w14:textId="48404A6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4.31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7D753" w14:textId="7FA828E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6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C7C4C" w14:textId="22AF14A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75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92DE0" w14:textId="58BA696B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3.219</w:t>
            </w:r>
          </w:p>
        </w:tc>
      </w:tr>
      <w:tr w:rsidR="0058691A" w:rsidRPr="0058691A" w14:paraId="2417F85A" w14:textId="77777777" w:rsidTr="000F43B3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E768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853383A" w14:textId="6027965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2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BA0F2CC" w14:textId="1FEABCA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0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88F3AF9" w14:textId="0C99D3F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9D64B83" w14:textId="2DDC183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D1B8706" w14:textId="1896459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94</w:t>
            </w:r>
          </w:p>
        </w:tc>
      </w:tr>
      <w:tr w:rsidR="0058691A" w:rsidRPr="0058691A" w14:paraId="4CA8C463" w14:textId="77777777" w:rsidTr="000F43B3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623F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B88E4A6" w14:textId="051704EC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DB8A55E" w14:textId="15F7C73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FAD0B19" w14:textId="43A8B16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C8F92FA" w14:textId="3CC0CD5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B0652F1" w14:textId="5BEB388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88</w:t>
            </w:r>
          </w:p>
        </w:tc>
      </w:tr>
      <w:tr w:rsidR="0058691A" w:rsidRPr="0058691A" w14:paraId="194E37AE" w14:textId="77777777" w:rsidTr="0058691A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2E5D5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7C405" w14:textId="7801908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AAAA" w14:textId="0A50F28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74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B1F99" w14:textId="263DCA9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81F06" w14:textId="6ED02B5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B1F57" w14:textId="2827DB2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09</w:t>
            </w:r>
          </w:p>
        </w:tc>
      </w:tr>
      <w:tr w:rsidR="002F685A" w:rsidRPr="0058691A" w14:paraId="62E4093B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AD757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1 (10:00 AM, 12:00 PM, 2:00 PM, 4:00 PM)</w:t>
            </w:r>
          </w:p>
        </w:tc>
      </w:tr>
      <w:tr w:rsidR="002F685A" w:rsidRPr="0058691A" w14:paraId="05FA7FC3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31A76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B0EA3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D6106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00CE8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BDF11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9979E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6898DE43" w14:textId="77777777" w:rsidTr="0058691A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41CE0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B0B1" w14:textId="11B8B16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4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B3EC1" w14:textId="6417FA2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7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364C2" w14:textId="3037BF4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D16A7" w14:textId="6E26FC0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0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AFD01" w14:textId="4E0FA4F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627</w:t>
            </w:r>
          </w:p>
        </w:tc>
      </w:tr>
      <w:tr w:rsidR="0058691A" w:rsidRPr="0058691A" w14:paraId="441A5C4E" w14:textId="77777777" w:rsidTr="00812612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9472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7B2A6A9" w14:textId="41DDDFB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BB0AC04" w14:textId="5183D63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5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3C3CA6D" w14:textId="02B7E3A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939A18B" w14:textId="4455172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2F74B8D" w14:textId="5AE2625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21</w:t>
            </w:r>
          </w:p>
        </w:tc>
      </w:tr>
      <w:tr w:rsidR="0058691A" w:rsidRPr="0058691A" w14:paraId="1EFD92BB" w14:textId="77777777" w:rsidTr="00812612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EE62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8ECFB79" w14:textId="47921DB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6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6780A94" w14:textId="02DC119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63A9D64" w14:textId="394DF70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1B4E60F" w14:textId="65A78870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3EABA65" w14:textId="585D6F9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85</w:t>
            </w:r>
          </w:p>
        </w:tc>
      </w:tr>
      <w:tr w:rsidR="0058691A" w:rsidRPr="0058691A" w14:paraId="170EE97D" w14:textId="77777777" w:rsidTr="00812612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00F2C1D7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7C030787" w14:textId="7CF6CB2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1B44CF9D" w14:textId="30B4626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38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39DD8BEF" w14:textId="304ABFD9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7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034E17C2" w14:textId="4D913FF6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9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65F22F56" w14:textId="03FDB0D9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44</w:t>
            </w:r>
          </w:p>
        </w:tc>
      </w:tr>
      <w:tr w:rsidR="002F685A" w:rsidRPr="0058691A" w14:paraId="13711F99" w14:textId="77777777" w:rsidTr="00442281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01277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2 (10:00 AM, 12:00 PM, 2:00 PM, 6:00 PM)</w:t>
            </w:r>
          </w:p>
        </w:tc>
      </w:tr>
      <w:tr w:rsidR="002F685A" w:rsidRPr="0058691A" w14:paraId="23A59766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5E52E" w14:textId="77777777" w:rsidR="002F685A" w:rsidRPr="0058691A" w:rsidRDefault="002F685A" w:rsidP="00442281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6032F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4E416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EFACF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8905F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756B1" w14:textId="77777777" w:rsidR="002F685A" w:rsidRPr="0058691A" w:rsidRDefault="002F685A" w:rsidP="00442281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54D07747" w14:textId="77777777" w:rsidTr="00CB2CA3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DE864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910FC" w14:textId="22609189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09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D400E" w14:textId="6064410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81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2EE1" w14:textId="4AEA6DC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6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646C1" w14:textId="18387BF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4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52BDC" w14:textId="5CA90C11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888</w:t>
            </w:r>
          </w:p>
        </w:tc>
      </w:tr>
      <w:tr w:rsidR="0058691A" w:rsidRPr="0058691A" w14:paraId="40A95EB6" w14:textId="77777777" w:rsidTr="00CB2CA3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CF42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B280978" w14:textId="3D84EC6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6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A00090E" w14:textId="4A3FFC6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4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E680400" w14:textId="3ACE6DD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0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76E4A65" w14:textId="0DD1580D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8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D28C8BB" w14:textId="2B18FF6F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</w:t>
            </w:r>
          </w:p>
        </w:tc>
      </w:tr>
      <w:tr w:rsidR="0058691A" w:rsidRPr="0058691A" w14:paraId="643040C9" w14:textId="77777777" w:rsidTr="00CB2CA3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4F79" w14:textId="77777777" w:rsidR="0058691A" w:rsidRPr="0058691A" w:rsidRDefault="0058691A" w:rsidP="0058691A">
            <w:pPr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02CA940" w14:textId="5F345587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8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C65E35A" w14:textId="2C9B356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08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BCFCB23" w14:textId="75A01174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DB0D694" w14:textId="2C51C715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424D5F1" w14:textId="7198B56A" w:rsidR="0058691A" w:rsidRPr="0058691A" w:rsidRDefault="0058691A" w:rsidP="0058691A">
            <w:pPr>
              <w:jc w:val="center"/>
              <w:textAlignment w:val="center"/>
              <w:rPr>
                <w:rFonts w:cs="Times New Roman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32</w:t>
            </w:r>
          </w:p>
        </w:tc>
      </w:tr>
      <w:tr w:rsidR="0058691A" w:rsidRPr="0058691A" w14:paraId="56E482D5" w14:textId="77777777" w:rsidTr="00CB2CA3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2A324EBD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67037BD4" w14:textId="35DF044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0BB265AF" w14:textId="5DB9C07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9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55F3B31B" w14:textId="129DBBA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3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012AE60F" w14:textId="4A15D15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2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65C8795B" w14:textId="75A755B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28</w:t>
            </w:r>
          </w:p>
        </w:tc>
      </w:tr>
      <w:tr w:rsidR="002F685A" w:rsidRPr="0058691A" w14:paraId="0BC40FF7" w14:textId="77777777" w:rsidTr="00442281">
        <w:trPr>
          <w:trHeight w:val="197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C0477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3 (10:00 AM, 12:00 PM, 4:00 PM, 6:00 PM)</w:t>
            </w:r>
          </w:p>
        </w:tc>
      </w:tr>
      <w:tr w:rsidR="002F685A" w:rsidRPr="0058691A" w14:paraId="0B7E0B3C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53C30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2E5E4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A1765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0670B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DD34E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04E06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54AF6976" w14:textId="77777777" w:rsidTr="00464F96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1A21C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4F78B" w14:textId="0F41F64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4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97494" w14:textId="0E09A2E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726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A0697" w14:textId="6103895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7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BAADF" w14:textId="7BE0F22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02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6E295" w14:textId="38EB782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891</w:t>
            </w:r>
          </w:p>
        </w:tc>
      </w:tr>
      <w:tr w:rsidR="0058691A" w:rsidRPr="0058691A" w14:paraId="27E58D61" w14:textId="77777777" w:rsidTr="00464F9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ACF4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2910BB8" w14:textId="4E62B3D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4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17B6E15" w14:textId="1E40B5A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5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73AE61C" w14:textId="4CB9A97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99A88C7" w14:textId="6FFDC00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87E1482" w14:textId="214B812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7</w:t>
            </w:r>
          </w:p>
        </w:tc>
      </w:tr>
      <w:tr w:rsidR="0058691A" w:rsidRPr="0058691A" w14:paraId="4296B7D9" w14:textId="77777777" w:rsidTr="00464F96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8706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0E1C148" w14:textId="7331E13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5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FC0A14C" w14:textId="44EE739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BF8DF04" w14:textId="5FBCEFB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5906BF4" w14:textId="4F61191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6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08A3EC4" w14:textId="736F96D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306</w:t>
            </w:r>
          </w:p>
        </w:tc>
      </w:tr>
      <w:tr w:rsidR="0058691A" w:rsidRPr="0058691A" w14:paraId="77E165B0" w14:textId="77777777" w:rsidTr="00464F96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7E716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8F602" w14:textId="1DEED4E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27B5A" w14:textId="2F80D65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3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2F042" w14:textId="47F131D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7CF2C" w14:textId="64C8EBD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3917F" w14:textId="0F06F4B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28</w:t>
            </w:r>
          </w:p>
        </w:tc>
      </w:tr>
      <w:tr w:rsidR="002F685A" w:rsidRPr="0058691A" w14:paraId="3174777C" w14:textId="77777777" w:rsidTr="00442281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705C1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4 (10:00 AM, 2:00 PM, 4:00 PM, 6:00 PM)</w:t>
            </w:r>
          </w:p>
        </w:tc>
      </w:tr>
      <w:tr w:rsidR="002F685A" w:rsidRPr="0058691A" w14:paraId="4B5E27B8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896A1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77C60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B3934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E60EC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92032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4C534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248DA8DE" w14:textId="77777777" w:rsidTr="00070CCD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690C9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D7225" w14:textId="24A20B8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3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0CA7D" w14:textId="2066F6E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21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4D71B" w14:textId="1C74FD1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CFB67" w14:textId="3050B67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7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57B08" w14:textId="2BBC008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619</w:t>
            </w:r>
          </w:p>
        </w:tc>
      </w:tr>
      <w:tr w:rsidR="0058691A" w:rsidRPr="0058691A" w14:paraId="29924C74" w14:textId="77777777" w:rsidTr="00070CCD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00A5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DE9BC64" w14:textId="2F23E94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AED2B3C" w14:textId="6936E73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7A06DA5" w14:textId="6D1A204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09B2C68" w14:textId="1CBB531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C0366F9" w14:textId="308FA1F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618</w:t>
            </w:r>
          </w:p>
        </w:tc>
      </w:tr>
      <w:tr w:rsidR="0058691A" w:rsidRPr="0058691A" w14:paraId="2108A2B2" w14:textId="77777777" w:rsidTr="00070CCD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CA7D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9E42122" w14:textId="45AC24F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FD7FBC7" w14:textId="03E5239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6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BE2E6BF" w14:textId="2B1E68D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ABB04FB" w14:textId="3D1DEB7E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3BAD19F" w14:textId="104AAEA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87</w:t>
            </w:r>
          </w:p>
        </w:tc>
      </w:tr>
      <w:tr w:rsidR="0058691A" w:rsidRPr="0058691A" w14:paraId="0DC6C0D2" w14:textId="77777777" w:rsidTr="00070CCD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649A6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44DFC" w14:textId="60E0504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06682" w14:textId="68093C5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95846" w14:textId="300306A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C75DA" w14:textId="0D277F2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0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3922" w14:textId="11BCB4D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44</w:t>
            </w:r>
          </w:p>
        </w:tc>
      </w:tr>
      <w:tr w:rsidR="002F685A" w:rsidRPr="0058691A" w14:paraId="54DD75F4" w14:textId="77777777" w:rsidTr="00442281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FE83F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B5 (12:00 PM, 2:00 PM, 4:00 PM, 6:00 PM)</w:t>
            </w:r>
          </w:p>
        </w:tc>
      </w:tr>
      <w:tr w:rsidR="002F685A" w:rsidRPr="0058691A" w14:paraId="3FE13A32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2ECE7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73CE6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81B5F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EE0DB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50721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F4119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1EF1C604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25480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07F27" w14:textId="47105BD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549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ACE0A" w14:textId="7452799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74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F2B6D" w14:textId="29D24E7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46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1CD9E" w14:textId="6CE7DB8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587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9D1C9" w14:textId="6C47D31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2.708</w:t>
            </w:r>
          </w:p>
        </w:tc>
      </w:tr>
      <w:tr w:rsidR="0058691A" w:rsidRPr="0058691A" w14:paraId="1A02E815" w14:textId="77777777" w:rsidTr="00442281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518F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A713" w14:textId="5CC84B8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24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72B9" w14:textId="7C0937D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3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EF8E" w14:textId="7E0BB04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2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1E50" w14:textId="6109621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2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A321" w14:textId="7279228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646</w:t>
            </w:r>
          </w:p>
        </w:tc>
      </w:tr>
      <w:tr w:rsidR="0058691A" w:rsidRPr="0058691A" w14:paraId="1E84BF45" w14:textId="77777777" w:rsidTr="00442281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1EDA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9E5B" w14:textId="149BA6FB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6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115A" w14:textId="677D9AA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931E" w14:textId="6A3026A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D58A" w14:textId="5CD9249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01D9" w14:textId="3E2F218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1.298</w:t>
            </w:r>
          </w:p>
        </w:tc>
      </w:tr>
      <w:tr w:rsidR="0058691A" w:rsidRPr="0058691A" w14:paraId="33F47CB7" w14:textId="77777777" w:rsidTr="00442281"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A80F2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1BDAC" w14:textId="790A959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0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64FB0" w14:textId="25DFD41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89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C1BD6" w14:textId="65A857F8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1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48ED2" w14:textId="7006310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90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80354" w14:textId="0389756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  <w:lang w:bidi="ar"/>
              </w:rPr>
              <w:t>0.839</w:t>
            </w:r>
          </w:p>
        </w:tc>
      </w:tr>
      <w:tr w:rsidR="002F685A" w:rsidRPr="0058691A" w14:paraId="419745D9" w14:textId="77777777" w:rsidTr="00442281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15218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 (10:00 AM, 12:00 PM, 2:00 PM, 4:00 PM, 6:00 PM)</w:t>
            </w:r>
          </w:p>
        </w:tc>
      </w:tr>
      <w:tr w:rsidR="002F685A" w:rsidRPr="0058691A" w14:paraId="5F69525C" w14:textId="77777777" w:rsidTr="00442281"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F7B95" w14:textId="77777777" w:rsidR="002F685A" w:rsidRPr="0058691A" w:rsidRDefault="002F685A" w:rsidP="00442281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Performance metric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4F697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R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4FB88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N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29A32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F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271DE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V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7154E" w14:textId="77777777" w:rsidR="002F685A" w:rsidRPr="0058691A" w:rsidRDefault="002F685A" w:rsidP="00442281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KNN</w:t>
            </w:r>
          </w:p>
        </w:tc>
      </w:tr>
      <w:tr w:rsidR="0058691A" w:rsidRPr="0058691A" w14:paraId="3C936231" w14:textId="77777777" w:rsidTr="0015621E"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98B88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AC0C4" w14:textId="0F5505E7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59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1E94F" w14:textId="0A6B3260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9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047D4" w14:textId="1B1E194A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13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05879" w14:textId="2791DE69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7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EE63C" w14:textId="153D19F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2.432</w:t>
            </w:r>
          </w:p>
        </w:tc>
      </w:tr>
      <w:tr w:rsidR="0058691A" w:rsidRPr="0058691A" w14:paraId="21444956" w14:textId="77777777" w:rsidTr="0015621E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B5D5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MS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A8EA9E2" w14:textId="35F0A575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E182687" w14:textId="16C2A50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4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F8B0AAA" w14:textId="215A21B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4252541" w14:textId="6DDDAF4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012EE13" w14:textId="52DA9B5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559</w:t>
            </w:r>
          </w:p>
        </w:tc>
      </w:tr>
      <w:tr w:rsidR="0058691A" w:rsidRPr="0058691A" w14:paraId="6BE67CD9" w14:textId="77777777" w:rsidTr="0015621E"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3A96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A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3DA7E3C" w14:textId="7EE6478F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6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029934C" w14:textId="32B98C8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12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60499BC" w14:textId="4538B80C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98A93F2" w14:textId="1B29763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5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45A6BCE" w14:textId="6DC291D6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1.232</w:t>
            </w:r>
          </w:p>
        </w:tc>
      </w:tr>
      <w:tr w:rsidR="0058691A" w:rsidRPr="0058691A" w14:paraId="703D2F20" w14:textId="77777777" w:rsidTr="0015621E">
        <w:tc>
          <w:tcPr>
            <w:tcW w:w="1714" w:type="pct"/>
            <w:tcBorders>
              <w:top w:val="nil"/>
              <w:left w:val="nil"/>
              <w:right w:val="nil"/>
            </w:tcBorders>
            <w:vAlign w:val="center"/>
          </w:tcPr>
          <w:p w14:paraId="045087D2" w14:textId="77777777" w:rsidR="0058691A" w:rsidRPr="0058691A" w:rsidRDefault="0058691A" w:rsidP="0058691A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R</w:t>
            </w:r>
            <w:r w:rsidRPr="0058691A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207747DA" w14:textId="2D62B62D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</w:tcPr>
          <w:p w14:paraId="1B0C3164" w14:textId="251752D4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8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3DCF8FD6" w14:textId="1CFE5EC3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6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5ECDDBA8" w14:textId="64AD1142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913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1A70B0D9" w14:textId="55C364E1" w:rsidR="0058691A" w:rsidRPr="0058691A" w:rsidRDefault="0058691A" w:rsidP="0058691A">
            <w:pPr>
              <w:jc w:val="center"/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 w:rsidRPr="0058691A">
              <w:rPr>
                <w:rFonts w:cs="Times New Roman"/>
                <w:sz w:val="16"/>
                <w:szCs w:val="16"/>
              </w:rPr>
              <w:t>0.855</w:t>
            </w:r>
          </w:p>
        </w:tc>
      </w:tr>
    </w:tbl>
    <w:p w14:paraId="0D3D6BD1" w14:textId="77777777" w:rsidR="002F685A" w:rsidRPr="001549D3" w:rsidRDefault="002F685A" w:rsidP="002F685A">
      <w:pPr>
        <w:spacing w:before="0" w:after="0"/>
      </w:pPr>
    </w:p>
    <w:sectPr w:rsidR="002F685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9F77E" w14:textId="77777777" w:rsidR="009D3E30" w:rsidRDefault="009D3E30" w:rsidP="00117666">
      <w:pPr>
        <w:spacing w:after="0"/>
      </w:pPr>
      <w:r>
        <w:separator/>
      </w:r>
    </w:p>
  </w:endnote>
  <w:endnote w:type="continuationSeparator" w:id="0">
    <w:p w14:paraId="536BCE0B" w14:textId="77777777" w:rsidR="009D3E30" w:rsidRDefault="009D3E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89B9A" w14:textId="77777777" w:rsidR="009D3E30" w:rsidRDefault="009D3E30" w:rsidP="00117666">
      <w:pPr>
        <w:spacing w:after="0"/>
      </w:pPr>
      <w:r>
        <w:separator/>
      </w:r>
    </w:p>
  </w:footnote>
  <w:footnote w:type="continuationSeparator" w:id="0">
    <w:p w14:paraId="78CFC846" w14:textId="77777777" w:rsidR="009D3E30" w:rsidRDefault="009D3E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85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691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3E30"/>
    <w:rsid w:val="00A174D9"/>
    <w:rsid w:val="00A569CD"/>
    <w:rsid w:val="00AB5EE2"/>
    <w:rsid w:val="00AB6715"/>
    <w:rsid w:val="00B1671E"/>
    <w:rsid w:val="00B25EB8"/>
    <w:rsid w:val="00B354E1"/>
    <w:rsid w:val="00B37F4D"/>
    <w:rsid w:val="00C36DE9"/>
    <w:rsid w:val="00C52A7B"/>
    <w:rsid w:val="00C56BAF"/>
    <w:rsid w:val="00C679AA"/>
    <w:rsid w:val="00C75972"/>
    <w:rsid w:val="00CC0A3A"/>
    <w:rsid w:val="00CD066B"/>
    <w:rsid w:val="00CE3619"/>
    <w:rsid w:val="00CE4FEE"/>
    <w:rsid w:val="00DB59C3"/>
    <w:rsid w:val="00DC259A"/>
    <w:rsid w:val="00DE23E8"/>
    <w:rsid w:val="00E52377"/>
    <w:rsid w:val="00E64E17"/>
    <w:rsid w:val="00E7791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9</Pages>
  <Words>1240</Words>
  <Characters>707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 user</cp:lastModifiedBy>
  <cp:revision>3</cp:revision>
  <cp:lastPrinted>2013-10-03T12:51:00Z</cp:lastPrinted>
  <dcterms:created xsi:type="dcterms:W3CDTF">2024-07-01T14:47:00Z</dcterms:created>
  <dcterms:modified xsi:type="dcterms:W3CDTF">2024-07-0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